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15470" w14:textId="6DC069B7" w:rsidR="007C3657" w:rsidRPr="00AC6D3A" w:rsidRDefault="00B56076">
      <w:pPr>
        <w:rPr>
          <w:rFonts w:ascii="Times New Roman" w:hAnsi="Times New Roman" w:cs="Times New Roman"/>
          <w:lang w:val="en-US"/>
        </w:rPr>
      </w:pPr>
      <w:r w:rsidRPr="00FC3E11">
        <w:rPr>
          <w:rFonts w:ascii="Times New Roman" w:hAnsi="Times New Roman" w:cs="Times New Roman"/>
          <w:b/>
          <w:bCs/>
          <w:lang w:val="en-US"/>
        </w:rPr>
        <w:t>Appendix 1</w:t>
      </w:r>
      <w:r w:rsidR="006C57B3">
        <w:rPr>
          <w:rFonts w:ascii="Times New Roman" w:hAnsi="Times New Roman" w:cs="Times New Roman"/>
          <w:b/>
          <w:bCs/>
          <w:lang w:val="en-US"/>
        </w:rPr>
        <w:t>:</w:t>
      </w:r>
      <w:r w:rsidRPr="00AC6D3A">
        <w:rPr>
          <w:rFonts w:ascii="Times New Roman" w:hAnsi="Times New Roman" w:cs="Times New Roman"/>
          <w:lang w:val="en-US"/>
        </w:rPr>
        <w:t xml:space="preserve"> Reasons for exclusion</w:t>
      </w:r>
    </w:p>
    <w:tbl>
      <w:tblPr>
        <w:tblStyle w:val="GridTable1Light"/>
        <w:tblpPr w:leftFromText="180" w:rightFromText="180" w:vertAnchor="page" w:horzAnchor="margin" w:tblpY="1769"/>
        <w:tblW w:w="9010" w:type="dxa"/>
        <w:tblLook w:val="04A0" w:firstRow="1" w:lastRow="0" w:firstColumn="1" w:lastColumn="0" w:noHBand="0" w:noVBand="1"/>
      </w:tblPr>
      <w:tblGrid>
        <w:gridCol w:w="2972"/>
        <w:gridCol w:w="6038"/>
      </w:tblGrid>
      <w:tr w:rsidR="00AD4961" w:rsidRPr="00FC3E11" w14:paraId="0DEC33E7" w14:textId="77777777" w:rsidTr="006C59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373E743" w14:textId="77777777" w:rsidR="00AD4961" w:rsidRPr="00FC3E11" w:rsidRDefault="00AD4961" w:rsidP="00FC3E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3E11">
              <w:rPr>
                <w:rFonts w:ascii="Times New Roman" w:hAnsi="Times New Roman" w:cs="Times New Roman"/>
              </w:rPr>
              <w:t>Full text papers</w:t>
            </w:r>
          </w:p>
          <w:p w14:paraId="307BB3D5" w14:textId="77777777" w:rsidR="00AD4961" w:rsidRPr="00FC3E11" w:rsidRDefault="00AD4961" w:rsidP="00FC3E1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38" w:type="dxa"/>
          </w:tcPr>
          <w:p w14:paraId="14AEB897" w14:textId="77777777" w:rsidR="00AD4961" w:rsidRPr="00FC3E11" w:rsidRDefault="00AD4961" w:rsidP="00FC3E11">
            <w:pPr>
              <w:spacing w:line="480" w:lineRule="auto"/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E11">
              <w:rPr>
                <w:rFonts w:ascii="Times New Roman" w:hAnsi="Times New Roman" w:cs="Times New Roman"/>
              </w:rPr>
              <w:t>Reason for exclusion</w:t>
            </w:r>
          </w:p>
        </w:tc>
      </w:tr>
      <w:tr w:rsidR="00AD4961" w:rsidRPr="00FC3E11" w14:paraId="719725BD" w14:textId="77777777" w:rsidTr="006C59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98FDD7D" w14:textId="77777777" w:rsidR="00AD4961" w:rsidRPr="00FC3E11" w:rsidRDefault="00AD4961" w:rsidP="00FC3E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3E11">
              <w:rPr>
                <w:rFonts w:ascii="Times New Roman" w:hAnsi="Times New Roman" w:cs="Times New Roman"/>
              </w:rPr>
              <w:t>Broughton et al. 2011</w:t>
            </w:r>
          </w:p>
        </w:tc>
        <w:tc>
          <w:tcPr>
            <w:tcW w:w="6038" w:type="dxa"/>
          </w:tcPr>
          <w:p w14:paraId="5F30E391" w14:textId="39564CAB" w:rsidR="00AD4961" w:rsidRPr="00FC3E11" w:rsidRDefault="001B10E4" w:rsidP="00FC3E11">
            <w:pPr>
              <w:spacing w:line="48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C3E11">
              <w:rPr>
                <w:rFonts w:ascii="Times New Roman" w:hAnsi="Times New Roman" w:cs="Times New Roman"/>
                <w:color w:val="000000"/>
              </w:rPr>
              <w:t>Ineligible</w:t>
            </w:r>
            <w:r w:rsidR="00AD4961" w:rsidRPr="00FC3E11">
              <w:rPr>
                <w:rFonts w:ascii="Times New Roman" w:hAnsi="Times New Roman" w:cs="Times New Roman"/>
                <w:color w:val="000000"/>
              </w:rPr>
              <w:t xml:space="preserve"> intervention</w:t>
            </w:r>
            <w:r w:rsidRPr="00FC3E1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D4961" w:rsidRPr="00FC3E11">
              <w:rPr>
                <w:rFonts w:ascii="Times New Roman" w:hAnsi="Times New Roman" w:cs="Times New Roman"/>
                <w:color w:val="000000"/>
              </w:rPr>
              <w:t>- only clinical interventions evaluated, not models of care</w:t>
            </w:r>
            <w:r w:rsidR="00A0573E" w:rsidRPr="00FC3E11">
              <w:rPr>
                <w:rFonts w:ascii="Times New Roman" w:hAnsi="Times New Roman" w:cs="Times New Roman"/>
                <w:color w:val="000000"/>
              </w:rPr>
              <w:t>. Focuses on third stage labour</w:t>
            </w:r>
          </w:p>
        </w:tc>
      </w:tr>
      <w:tr w:rsidR="00AD4961" w:rsidRPr="00FC3E11" w14:paraId="3F413C26" w14:textId="77777777" w:rsidTr="006C59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E8FAB5C" w14:textId="77777777" w:rsidR="00AD4961" w:rsidRPr="00FC3E11" w:rsidRDefault="00AD4961" w:rsidP="00FC3E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3E11">
              <w:rPr>
                <w:rFonts w:ascii="Times New Roman" w:hAnsi="Times New Roman" w:cs="Times New Roman"/>
              </w:rPr>
              <w:t>Stone et al. 2000</w:t>
            </w:r>
          </w:p>
        </w:tc>
        <w:tc>
          <w:tcPr>
            <w:tcW w:w="6038" w:type="dxa"/>
          </w:tcPr>
          <w:p w14:paraId="78ADD13E" w14:textId="43B5ADA5" w:rsidR="00AD4961" w:rsidRPr="00FC3E11" w:rsidRDefault="001B10E4" w:rsidP="00FC3E11">
            <w:pPr>
              <w:spacing w:line="48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E11">
              <w:rPr>
                <w:rFonts w:ascii="Times New Roman" w:hAnsi="Times New Roman" w:cs="Times New Roman"/>
              </w:rPr>
              <w:t>Ineligible</w:t>
            </w:r>
            <w:r w:rsidR="00AD4961" w:rsidRPr="00FC3E11">
              <w:rPr>
                <w:rFonts w:ascii="Times New Roman" w:hAnsi="Times New Roman" w:cs="Times New Roman"/>
              </w:rPr>
              <w:t xml:space="preserve"> intervention - no health outcomes evaluated, only clinical resources/technical procedures.</w:t>
            </w:r>
          </w:p>
        </w:tc>
      </w:tr>
      <w:tr w:rsidR="00AD4961" w:rsidRPr="00FC3E11" w14:paraId="4B6DF1FA" w14:textId="77777777" w:rsidTr="006C59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4AD44C3" w14:textId="77777777" w:rsidR="00AD4961" w:rsidRPr="00FC3E11" w:rsidRDefault="00AD4961" w:rsidP="00FC3E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3E11">
              <w:rPr>
                <w:rFonts w:ascii="Times New Roman" w:hAnsi="Times New Roman" w:cs="Times New Roman"/>
              </w:rPr>
              <w:t>Adam et al. 2005</w:t>
            </w:r>
          </w:p>
        </w:tc>
        <w:tc>
          <w:tcPr>
            <w:tcW w:w="6038" w:type="dxa"/>
          </w:tcPr>
          <w:p w14:paraId="4633C734" w14:textId="68C1C92C" w:rsidR="00AD4961" w:rsidRPr="00FC3E11" w:rsidRDefault="001B10E4" w:rsidP="00FC3E11">
            <w:pPr>
              <w:spacing w:line="48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C3E11">
              <w:rPr>
                <w:rFonts w:ascii="Times New Roman" w:hAnsi="Times New Roman" w:cs="Times New Roman"/>
                <w:color w:val="000000"/>
              </w:rPr>
              <w:t>Ineligible</w:t>
            </w:r>
            <w:r w:rsidR="00AD4961" w:rsidRPr="00FC3E11">
              <w:rPr>
                <w:rFonts w:ascii="Times New Roman" w:hAnsi="Times New Roman" w:cs="Times New Roman"/>
                <w:color w:val="000000"/>
              </w:rPr>
              <w:t xml:space="preserve"> intervention - Only clinical interventions evaluated, not models of care</w:t>
            </w:r>
          </w:p>
        </w:tc>
      </w:tr>
      <w:tr w:rsidR="00AD4961" w:rsidRPr="00FC3E11" w14:paraId="70AF6855" w14:textId="77777777" w:rsidTr="006C59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3E8E6BA" w14:textId="77777777" w:rsidR="00AD4961" w:rsidRPr="00FC3E11" w:rsidRDefault="00AD4961" w:rsidP="00FC3E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3E11">
              <w:rPr>
                <w:rFonts w:ascii="Times New Roman" w:hAnsi="Times New Roman" w:cs="Times New Roman"/>
              </w:rPr>
              <w:t>Walters et al. 2015</w:t>
            </w:r>
          </w:p>
        </w:tc>
        <w:tc>
          <w:tcPr>
            <w:tcW w:w="6038" w:type="dxa"/>
          </w:tcPr>
          <w:p w14:paraId="28E83E6B" w14:textId="4BC9A8C2" w:rsidR="00AD4961" w:rsidRPr="00FC3E11" w:rsidRDefault="001B10E4" w:rsidP="00FC3E11">
            <w:pPr>
              <w:spacing w:line="48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C3E11">
              <w:rPr>
                <w:rFonts w:ascii="Times New Roman" w:hAnsi="Times New Roman" w:cs="Times New Roman"/>
                <w:color w:val="000000"/>
              </w:rPr>
              <w:t>Ineligible</w:t>
            </w:r>
            <w:r w:rsidR="00AD4961" w:rsidRPr="00FC3E11">
              <w:rPr>
                <w:rFonts w:ascii="Times New Roman" w:hAnsi="Times New Roman" w:cs="Times New Roman"/>
                <w:color w:val="000000"/>
              </w:rPr>
              <w:t xml:space="preserve"> intervention</w:t>
            </w:r>
            <w:r w:rsidRPr="00FC3E1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D4961" w:rsidRPr="00FC3E11">
              <w:rPr>
                <w:rFonts w:ascii="Times New Roman" w:hAnsi="Times New Roman" w:cs="Times New Roman"/>
                <w:color w:val="000000"/>
              </w:rPr>
              <w:t xml:space="preserve">- </w:t>
            </w:r>
            <w:r w:rsidR="00AD4961" w:rsidRPr="00FC3E1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focuses solely on </w:t>
            </w:r>
            <w:r w:rsidR="008E4D24" w:rsidRPr="00FC3E1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 single profession (</w:t>
            </w:r>
            <w:r w:rsidR="00AD4961" w:rsidRPr="00FC3E1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he caring practitioner at birth</w:t>
            </w:r>
            <w:r w:rsidR="008E4D24" w:rsidRPr="00FC3E1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</w:t>
            </w:r>
          </w:p>
        </w:tc>
      </w:tr>
      <w:tr w:rsidR="00AD4961" w:rsidRPr="00FC3E11" w14:paraId="58EFC603" w14:textId="77777777" w:rsidTr="006C59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4428070" w14:textId="77777777" w:rsidR="00AD4961" w:rsidRPr="00FC3E11" w:rsidRDefault="00AD4961" w:rsidP="00FC3E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3E11">
              <w:rPr>
                <w:rFonts w:ascii="Times New Roman" w:hAnsi="Times New Roman" w:cs="Times New Roman"/>
              </w:rPr>
              <w:t>Montfort et al. 2020</w:t>
            </w:r>
          </w:p>
        </w:tc>
        <w:tc>
          <w:tcPr>
            <w:tcW w:w="6038" w:type="dxa"/>
          </w:tcPr>
          <w:p w14:paraId="56461065" w14:textId="332689F6" w:rsidR="00AD4961" w:rsidRPr="00FC3E11" w:rsidRDefault="001B10E4" w:rsidP="00FC3E11">
            <w:pPr>
              <w:spacing w:line="48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E11">
              <w:rPr>
                <w:rFonts w:ascii="Times New Roman" w:hAnsi="Times New Roman" w:cs="Times New Roman"/>
                <w:color w:val="000000"/>
              </w:rPr>
              <w:t>Ineligible</w:t>
            </w:r>
            <w:r w:rsidR="00AD4961" w:rsidRPr="00FC3E11">
              <w:rPr>
                <w:rFonts w:ascii="Times New Roman" w:hAnsi="Times New Roman" w:cs="Times New Roman"/>
                <w:color w:val="000000"/>
              </w:rPr>
              <w:t xml:space="preserve"> intervention - Only clinical interventions evaluated, not models of care</w:t>
            </w:r>
          </w:p>
        </w:tc>
      </w:tr>
      <w:tr w:rsidR="00AD4961" w:rsidRPr="00FC3E11" w14:paraId="3FCF389E" w14:textId="77777777" w:rsidTr="006C59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18C3A55" w14:textId="77777777" w:rsidR="00AD4961" w:rsidRPr="00FC3E11" w:rsidRDefault="00AD4961" w:rsidP="00FC3E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3E11">
              <w:rPr>
                <w:rFonts w:ascii="Times New Roman" w:hAnsi="Times New Roman" w:cs="Times New Roman"/>
              </w:rPr>
              <w:t>Villar et al. 2001</w:t>
            </w:r>
          </w:p>
        </w:tc>
        <w:tc>
          <w:tcPr>
            <w:tcW w:w="6038" w:type="dxa"/>
          </w:tcPr>
          <w:p w14:paraId="7BA68F2A" w14:textId="37534496" w:rsidR="00AD4961" w:rsidRPr="00FC3E11" w:rsidRDefault="001B10E4" w:rsidP="00FC3E11">
            <w:pPr>
              <w:spacing w:line="48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E11">
              <w:rPr>
                <w:rFonts w:ascii="Times New Roman" w:hAnsi="Times New Roman" w:cs="Times New Roman"/>
              </w:rPr>
              <w:t>Ineligible</w:t>
            </w:r>
            <w:r w:rsidR="00AD4961" w:rsidRPr="00FC3E11">
              <w:rPr>
                <w:rFonts w:ascii="Times New Roman" w:hAnsi="Times New Roman" w:cs="Times New Roman"/>
              </w:rPr>
              <w:t xml:space="preserve"> study </w:t>
            </w:r>
            <w:r w:rsidR="00D04C97" w:rsidRPr="00FC3E11">
              <w:rPr>
                <w:rFonts w:ascii="Times New Roman" w:hAnsi="Times New Roman" w:cs="Times New Roman"/>
              </w:rPr>
              <w:t xml:space="preserve">design - </w:t>
            </w:r>
            <w:r w:rsidR="00D04C97" w:rsidRPr="00FC3E11">
              <w:rPr>
                <w:rFonts w:ascii="Times New Roman" w:hAnsi="Times New Roman" w:cs="Times New Roman"/>
                <w:color w:val="000000"/>
              </w:rPr>
              <w:t>no cost effectiveness modelling -</w:t>
            </w:r>
            <w:r w:rsidR="00D04C97" w:rsidRPr="00FC3E11">
              <w:rPr>
                <w:rFonts w:ascii="Times New Roman" w:hAnsi="Times New Roman" w:cs="Times New Roman"/>
              </w:rPr>
              <w:t xml:space="preserve"> </w:t>
            </w:r>
            <w:r w:rsidR="00AD4961" w:rsidRPr="00FC3E11">
              <w:rPr>
                <w:rFonts w:ascii="Times New Roman" w:hAnsi="Times New Roman" w:cs="Times New Roman"/>
              </w:rPr>
              <w:t>minimal CE analysis with no incremental health outcomes reported</w:t>
            </w:r>
            <w:r w:rsidR="00F42B99" w:rsidRPr="00FC3E1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D4961" w:rsidRPr="00FC3E11" w14:paraId="44A95124" w14:textId="77777777" w:rsidTr="006C59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BBBDC3E" w14:textId="77777777" w:rsidR="00AD4961" w:rsidRPr="00FC3E11" w:rsidRDefault="00AD4961" w:rsidP="00FC3E1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FC3E11">
              <w:rPr>
                <w:rFonts w:ascii="Times New Roman" w:hAnsi="Times New Roman" w:cs="Times New Roman"/>
              </w:rPr>
              <w:t>Borghi</w:t>
            </w:r>
            <w:proofErr w:type="spellEnd"/>
            <w:r w:rsidRPr="00FC3E11">
              <w:rPr>
                <w:rFonts w:ascii="Times New Roman" w:hAnsi="Times New Roman" w:cs="Times New Roman"/>
              </w:rPr>
              <w:t xml:space="preserve"> et al. 2005</w:t>
            </w:r>
          </w:p>
        </w:tc>
        <w:tc>
          <w:tcPr>
            <w:tcW w:w="6038" w:type="dxa"/>
          </w:tcPr>
          <w:p w14:paraId="40FCFE01" w14:textId="637225AF" w:rsidR="00AD4961" w:rsidRPr="00FC3E11" w:rsidRDefault="001B10E4" w:rsidP="00FC3E11">
            <w:pPr>
              <w:spacing w:line="48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C3E11">
              <w:rPr>
                <w:rFonts w:ascii="Times New Roman" w:hAnsi="Times New Roman" w:cs="Times New Roman"/>
                <w:color w:val="000000"/>
              </w:rPr>
              <w:t>Ineligible</w:t>
            </w:r>
            <w:r w:rsidR="00AD4961" w:rsidRPr="00FC3E11">
              <w:rPr>
                <w:rFonts w:ascii="Times New Roman" w:hAnsi="Times New Roman" w:cs="Times New Roman"/>
                <w:color w:val="000000"/>
              </w:rPr>
              <w:t xml:space="preserve"> intervention - women’s group intervention applicable to all models of care</w:t>
            </w:r>
            <w:r w:rsidR="000D7263" w:rsidRPr="00FC3E11">
              <w:rPr>
                <w:rFonts w:ascii="Times New Roman" w:hAnsi="Times New Roman" w:cs="Times New Roman"/>
                <w:color w:val="000000"/>
              </w:rPr>
              <w:t xml:space="preserve"> but not a model of care on its own</w:t>
            </w:r>
            <w:r w:rsidR="001E2F6A" w:rsidRPr="00FC3E11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AD4961" w:rsidRPr="00FC3E11" w14:paraId="1AB5F839" w14:textId="77777777" w:rsidTr="006C594C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E9AB7AF" w14:textId="77777777" w:rsidR="00AD4961" w:rsidRPr="00FC3E11" w:rsidRDefault="00AD4961" w:rsidP="00FC3E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3E11">
              <w:rPr>
                <w:rFonts w:ascii="Times New Roman" w:hAnsi="Times New Roman" w:cs="Times New Roman"/>
              </w:rPr>
              <w:t>Ryan et al. 2013</w:t>
            </w:r>
          </w:p>
        </w:tc>
        <w:tc>
          <w:tcPr>
            <w:tcW w:w="6038" w:type="dxa"/>
          </w:tcPr>
          <w:p w14:paraId="008573BE" w14:textId="3D74C120" w:rsidR="00AD4961" w:rsidRPr="00FC3E11" w:rsidRDefault="001B10E4" w:rsidP="00FC3E11">
            <w:pPr>
              <w:spacing w:line="48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C3E11">
              <w:rPr>
                <w:rFonts w:ascii="Times New Roman" w:hAnsi="Times New Roman" w:cs="Times New Roman"/>
                <w:color w:val="000000"/>
              </w:rPr>
              <w:t>Ineligible</w:t>
            </w:r>
            <w:r w:rsidR="00AD4961" w:rsidRPr="00FC3E11">
              <w:rPr>
                <w:rFonts w:ascii="Times New Roman" w:hAnsi="Times New Roman" w:cs="Times New Roman"/>
                <w:color w:val="000000"/>
              </w:rPr>
              <w:t xml:space="preserve"> study design - literature review</w:t>
            </w:r>
          </w:p>
        </w:tc>
      </w:tr>
      <w:tr w:rsidR="00AD4961" w:rsidRPr="00FC3E11" w14:paraId="05F7F5FD" w14:textId="77777777" w:rsidTr="006C59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2005F06" w14:textId="77777777" w:rsidR="00AD4961" w:rsidRPr="00FC3E11" w:rsidRDefault="00AD4961" w:rsidP="00FC3E1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FC3E11">
              <w:rPr>
                <w:rFonts w:ascii="Times New Roman" w:hAnsi="Times New Roman" w:cs="Times New Roman"/>
              </w:rPr>
              <w:t>Bernitz</w:t>
            </w:r>
            <w:proofErr w:type="spellEnd"/>
            <w:r w:rsidRPr="00FC3E11">
              <w:rPr>
                <w:rFonts w:ascii="Times New Roman" w:hAnsi="Times New Roman" w:cs="Times New Roman"/>
              </w:rPr>
              <w:t xml:space="preserve"> et al. 2012</w:t>
            </w:r>
          </w:p>
        </w:tc>
        <w:tc>
          <w:tcPr>
            <w:tcW w:w="6038" w:type="dxa"/>
          </w:tcPr>
          <w:p w14:paraId="734A56FC" w14:textId="7E933EE7" w:rsidR="00AD4961" w:rsidRPr="00FC3E11" w:rsidRDefault="001B10E4" w:rsidP="00FC3E11">
            <w:pPr>
              <w:spacing w:line="48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E11">
              <w:rPr>
                <w:rFonts w:ascii="Times New Roman" w:hAnsi="Times New Roman" w:cs="Times New Roman"/>
              </w:rPr>
              <w:t>Ineligible</w:t>
            </w:r>
            <w:r w:rsidR="00AD4961" w:rsidRPr="00FC3E11">
              <w:rPr>
                <w:rFonts w:ascii="Times New Roman" w:hAnsi="Times New Roman" w:cs="Times New Roman"/>
              </w:rPr>
              <w:t xml:space="preserve"> intervention - </w:t>
            </w:r>
            <w:r w:rsidR="00AD4961" w:rsidRPr="00FC3E11">
              <w:rPr>
                <w:rFonts w:ascii="Times New Roman" w:hAnsi="Times New Roman" w:cs="Times New Roman"/>
                <w:color w:val="000000"/>
              </w:rPr>
              <w:t>Place of birth evaluated, not a model of care</w:t>
            </w:r>
          </w:p>
        </w:tc>
      </w:tr>
      <w:tr w:rsidR="00D04C97" w:rsidRPr="00FC3E11" w14:paraId="7D62E84B" w14:textId="77777777" w:rsidTr="006C59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4A4A8E1" w14:textId="77777777" w:rsidR="00D04C97" w:rsidRPr="00FC3E11" w:rsidRDefault="00D04C97" w:rsidP="00FC3E1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FC3E11">
              <w:rPr>
                <w:rFonts w:ascii="Times New Roman" w:hAnsi="Times New Roman" w:cs="Times New Roman"/>
              </w:rPr>
              <w:t>Isaline</w:t>
            </w:r>
            <w:proofErr w:type="spellEnd"/>
            <w:r w:rsidRPr="00FC3E11">
              <w:rPr>
                <w:rFonts w:ascii="Times New Roman" w:hAnsi="Times New Roman" w:cs="Times New Roman"/>
              </w:rPr>
              <w:t xml:space="preserve"> et al. 2019</w:t>
            </w:r>
          </w:p>
        </w:tc>
        <w:tc>
          <w:tcPr>
            <w:tcW w:w="6038" w:type="dxa"/>
          </w:tcPr>
          <w:p w14:paraId="0BEF7B89" w14:textId="5BECEBB0" w:rsidR="00D04C97" w:rsidRPr="00FC3E11" w:rsidRDefault="001B10E4" w:rsidP="00FC3E11">
            <w:pPr>
              <w:spacing w:line="48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E11">
              <w:rPr>
                <w:rFonts w:ascii="Times New Roman" w:hAnsi="Times New Roman" w:cs="Times New Roman"/>
                <w:color w:val="000000"/>
              </w:rPr>
              <w:t>Ineligible</w:t>
            </w:r>
            <w:r w:rsidR="00D04C97" w:rsidRPr="00FC3E11">
              <w:rPr>
                <w:rFonts w:ascii="Times New Roman" w:hAnsi="Times New Roman" w:cs="Times New Roman"/>
                <w:color w:val="000000"/>
              </w:rPr>
              <w:t xml:space="preserve"> study design – no cost effectiveness modelling</w:t>
            </w:r>
          </w:p>
        </w:tc>
      </w:tr>
      <w:tr w:rsidR="00D04C97" w:rsidRPr="00FC3E11" w14:paraId="4049E18F" w14:textId="77777777" w:rsidTr="006C59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67687EC" w14:textId="77777777" w:rsidR="00D04C97" w:rsidRPr="00FC3E11" w:rsidRDefault="00D04C97" w:rsidP="00FC3E1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FC3E11">
              <w:rPr>
                <w:rFonts w:ascii="Times New Roman" w:hAnsi="Times New Roman" w:cs="Times New Roman"/>
              </w:rPr>
              <w:t>Blais</w:t>
            </w:r>
            <w:proofErr w:type="spellEnd"/>
            <w:r w:rsidRPr="00FC3E11">
              <w:rPr>
                <w:rFonts w:ascii="Times New Roman" w:hAnsi="Times New Roman" w:cs="Times New Roman"/>
              </w:rPr>
              <w:t xml:space="preserve"> et al. 2000</w:t>
            </w:r>
          </w:p>
        </w:tc>
        <w:tc>
          <w:tcPr>
            <w:tcW w:w="6038" w:type="dxa"/>
          </w:tcPr>
          <w:p w14:paraId="1C493A2F" w14:textId="03EB08A5" w:rsidR="00D04C97" w:rsidRPr="00FC3E11" w:rsidRDefault="001B10E4" w:rsidP="00FC3E11">
            <w:pPr>
              <w:spacing w:line="48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C3E11">
              <w:rPr>
                <w:rFonts w:ascii="Times New Roman" w:hAnsi="Times New Roman" w:cs="Times New Roman"/>
                <w:color w:val="000000"/>
              </w:rPr>
              <w:t>Ineligible</w:t>
            </w:r>
            <w:r w:rsidR="00D04C97" w:rsidRPr="00FC3E11">
              <w:rPr>
                <w:rFonts w:ascii="Times New Roman" w:hAnsi="Times New Roman" w:cs="Times New Roman"/>
                <w:color w:val="000000"/>
              </w:rPr>
              <w:t xml:space="preserve"> study design - pilot project description</w:t>
            </w:r>
          </w:p>
        </w:tc>
      </w:tr>
      <w:tr w:rsidR="00D04C97" w:rsidRPr="00FC3E11" w14:paraId="2F6E9462" w14:textId="77777777" w:rsidTr="006C59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D5F0589" w14:textId="77777777" w:rsidR="00D04C97" w:rsidRPr="00FC3E11" w:rsidRDefault="00D04C97" w:rsidP="00FC3E1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FC3E11">
              <w:rPr>
                <w:rFonts w:ascii="Times New Roman" w:hAnsi="Times New Roman" w:cs="Times New Roman"/>
              </w:rPr>
              <w:lastRenderedPageBreak/>
              <w:t>Daviaud</w:t>
            </w:r>
            <w:proofErr w:type="spellEnd"/>
            <w:r w:rsidRPr="00FC3E11">
              <w:rPr>
                <w:rFonts w:ascii="Times New Roman" w:hAnsi="Times New Roman" w:cs="Times New Roman"/>
              </w:rPr>
              <w:t xml:space="preserve"> et al. 2017</w:t>
            </w:r>
          </w:p>
        </w:tc>
        <w:tc>
          <w:tcPr>
            <w:tcW w:w="6038" w:type="dxa"/>
          </w:tcPr>
          <w:p w14:paraId="716449C2" w14:textId="14F04B95" w:rsidR="00D04C97" w:rsidRPr="00FC3E11" w:rsidRDefault="001B10E4" w:rsidP="00FC3E11">
            <w:pPr>
              <w:spacing w:line="48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C3E11">
              <w:rPr>
                <w:rFonts w:ascii="Times New Roman" w:hAnsi="Times New Roman" w:cs="Times New Roman"/>
                <w:color w:val="000000"/>
              </w:rPr>
              <w:t>Ineligible</w:t>
            </w:r>
            <w:r w:rsidR="00D04C97" w:rsidRPr="00FC3E11">
              <w:rPr>
                <w:rFonts w:ascii="Times New Roman" w:hAnsi="Times New Roman" w:cs="Times New Roman"/>
                <w:color w:val="000000"/>
              </w:rPr>
              <w:t xml:space="preserve"> intervention - models of care not evaluated</w:t>
            </w:r>
          </w:p>
        </w:tc>
      </w:tr>
      <w:tr w:rsidR="00D04C97" w:rsidRPr="00FC3E11" w14:paraId="3368C2F8" w14:textId="77777777" w:rsidTr="006C59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03F45A6" w14:textId="77777777" w:rsidR="00D04C97" w:rsidRPr="00FC3E11" w:rsidRDefault="00D04C97" w:rsidP="00FC3E1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FC3E11">
              <w:rPr>
                <w:rFonts w:ascii="Times New Roman" w:hAnsi="Times New Roman" w:cs="Times New Roman"/>
              </w:rPr>
              <w:t>Buser</w:t>
            </w:r>
            <w:proofErr w:type="spellEnd"/>
            <w:r w:rsidRPr="00FC3E11">
              <w:rPr>
                <w:rFonts w:ascii="Times New Roman" w:hAnsi="Times New Roman" w:cs="Times New Roman"/>
              </w:rPr>
              <w:t xml:space="preserve"> et al. 2018</w:t>
            </w:r>
          </w:p>
        </w:tc>
        <w:tc>
          <w:tcPr>
            <w:tcW w:w="6038" w:type="dxa"/>
          </w:tcPr>
          <w:p w14:paraId="565FC72C" w14:textId="78B7A58B" w:rsidR="00D04C97" w:rsidRPr="00FC3E11" w:rsidRDefault="001B10E4" w:rsidP="00FC3E11">
            <w:pPr>
              <w:spacing w:line="48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E11">
              <w:rPr>
                <w:rFonts w:ascii="Times New Roman" w:hAnsi="Times New Roman" w:cs="Times New Roman"/>
              </w:rPr>
              <w:t>Ineligible</w:t>
            </w:r>
            <w:r w:rsidR="00D04C97" w:rsidRPr="00FC3E11">
              <w:rPr>
                <w:rFonts w:ascii="Times New Roman" w:hAnsi="Times New Roman" w:cs="Times New Roman"/>
              </w:rPr>
              <w:t xml:space="preserve"> intervention - m</w:t>
            </w:r>
            <w:r w:rsidR="00D04C97" w:rsidRPr="00FC3E11">
              <w:rPr>
                <w:rFonts w:ascii="Times New Roman" w:hAnsi="Times New Roman" w:cs="Times New Roman"/>
                <w:color w:val="000000"/>
              </w:rPr>
              <w:t>odels of care not evaluated</w:t>
            </w:r>
          </w:p>
        </w:tc>
      </w:tr>
      <w:tr w:rsidR="00D04C97" w:rsidRPr="00FC3E11" w14:paraId="3F187459" w14:textId="77777777" w:rsidTr="006C59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50C71B8" w14:textId="77777777" w:rsidR="00D04C97" w:rsidRPr="00FC3E11" w:rsidRDefault="00D04C97" w:rsidP="00FC3E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3E11">
              <w:rPr>
                <w:rFonts w:ascii="Times New Roman" w:hAnsi="Times New Roman" w:cs="Times New Roman"/>
              </w:rPr>
              <w:t>Barlow et al., 2007</w:t>
            </w:r>
          </w:p>
        </w:tc>
        <w:tc>
          <w:tcPr>
            <w:tcW w:w="6038" w:type="dxa"/>
          </w:tcPr>
          <w:p w14:paraId="59738093" w14:textId="740234BD" w:rsidR="00D04C97" w:rsidRPr="00FC3E11" w:rsidRDefault="001B10E4" w:rsidP="00FC3E11">
            <w:pPr>
              <w:spacing w:line="48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E11">
              <w:rPr>
                <w:rFonts w:ascii="Times New Roman" w:hAnsi="Times New Roman" w:cs="Times New Roman"/>
                <w:color w:val="000000"/>
              </w:rPr>
              <w:t>Ineligible</w:t>
            </w:r>
            <w:r w:rsidR="00D04C97" w:rsidRPr="00FC3E11">
              <w:rPr>
                <w:rFonts w:ascii="Times New Roman" w:hAnsi="Times New Roman" w:cs="Times New Roman"/>
                <w:color w:val="000000"/>
              </w:rPr>
              <w:t xml:space="preserve"> study design - n</w:t>
            </w:r>
            <w:r w:rsidR="00D04C97" w:rsidRPr="00FC3E11">
              <w:rPr>
                <w:rFonts w:ascii="Times New Roman" w:hAnsi="Times New Roman" w:cs="Times New Roman"/>
              </w:rPr>
              <w:t>ot a cost-effectiveness modelling study</w:t>
            </w:r>
          </w:p>
        </w:tc>
      </w:tr>
      <w:tr w:rsidR="00A0573E" w:rsidRPr="00FC3E11" w14:paraId="74BD7583" w14:textId="77777777" w:rsidTr="006C59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8345838" w14:textId="77777777" w:rsidR="00A0573E" w:rsidRPr="00FC3E11" w:rsidRDefault="00A0573E" w:rsidP="00FC3E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3E11">
              <w:rPr>
                <w:rFonts w:ascii="Times New Roman" w:hAnsi="Times New Roman" w:cs="Times New Roman"/>
              </w:rPr>
              <w:t>Byrne et al. 2000</w:t>
            </w:r>
          </w:p>
        </w:tc>
        <w:tc>
          <w:tcPr>
            <w:tcW w:w="6038" w:type="dxa"/>
          </w:tcPr>
          <w:p w14:paraId="7B2926AB" w14:textId="36301E4B" w:rsidR="00A0573E" w:rsidRPr="00FC3E11" w:rsidRDefault="001B10E4" w:rsidP="00FC3E11">
            <w:pPr>
              <w:spacing w:line="48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E11">
              <w:rPr>
                <w:rFonts w:ascii="Times New Roman" w:hAnsi="Times New Roman" w:cs="Times New Roman"/>
                <w:color w:val="000000"/>
              </w:rPr>
              <w:t>Ineligible</w:t>
            </w:r>
            <w:r w:rsidR="00A0573E" w:rsidRPr="00FC3E11">
              <w:rPr>
                <w:rFonts w:ascii="Times New Roman" w:hAnsi="Times New Roman" w:cs="Times New Roman"/>
                <w:color w:val="000000"/>
              </w:rPr>
              <w:t xml:space="preserve"> study design – no cost effectiveness modelling</w:t>
            </w:r>
          </w:p>
        </w:tc>
      </w:tr>
      <w:tr w:rsidR="00A0573E" w:rsidRPr="00FC3E11" w14:paraId="19619873" w14:textId="77777777" w:rsidTr="006C59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3522B7C" w14:textId="77777777" w:rsidR="00A0573E" w:rsidRPr="00FC3E11" w:rsidRDefault="00A0573E" w:rsidP="00FC3E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3E11">
              <w:rPr>
                <w:rFonts w:ascii="Times New Roman" w:hAnsi="Times New Roman" w:cs="Times New Roman"/>
              </w:rPr>
              <w:t>Friedman et al. 2015</w:t>
            </w:r>
          </w:p>
        </w:tc>
        <w:tc>
          <w:tcPr>
            <w:tcW w:w="6038" w:type="dxa"/>
          </w:tcPr>
          <w:p w14:paraId="225B087E" w14:textId="37EA321F" w:rsidR="00A0573E" w:rsidRPr="00FC3E11" w:rsidRDefault="001B10E4" w:rsidP="00FC3E11">
            <w:pPr>
              <w:spacing w:line="48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C3E11">
              <w:rPr>
                <w:rFonts w:ascii="Times New Roman" w:hAnsi="Times New Roman" w:cs="Times New Roman"/>
                <w:color w:val="000000"/>
              </w:rPr>
              <w:t>Ineligible</w:t>
            </w:r>
            <w:r w:rsidR="00A0573E" w:rsidRPr="00FC3E11">
              <w:rPr>
                <w:rFonts w:ascii="Times New Roman" w:hAnsi="Times New Roman" w:cs="Times New Roman"/>
                <w:color w:val="000000"/>
              </w:rPr>
              <w:t xml:space="preserve"> study design - commentary/review</w:t>
            </w:r>
          </w:p>
        </w:tc>
      </w:tr>
      <w:tr w:rsidR="00A0573E" w:rsidRPr="00FC3E11" w14:paraId="67E46774" w14:textId="77777777" w:rsidTr="006C59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02242FA" w14:textId="77777777" w:rsidR="00A0573E" w:rsidRPr="00FC3E11" w:rsidRDefault="00A0573E" w:rsidP="00FC3E1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FC3E11">
              <w:rPr>
                <w:rFonts w:ascii="Times New Roman" w:hAnsi="Times New Roman" w:cs="Times New Roman"/>
              </w:rPr>
              <w:t>Reinharz</w:t>
            </w:r>
            <w:proofErr w:type="spellEnd"/>
            <w:r w:rsidRPr="00FC3E11">
              <w:rPr>
                <w:rFonts w:ascii="Times New Roman" w:hAnsi="Times New Roman" w:cs="Times New Roman"/>
              </w:rPr>
              <w:t xml:space="preserve"> et al. 2000</w:t>
            </w:r>
          </w:p>
        </w:tc>
        <w:tc>
          <w:tcPr>
            <w:tcW w:w="6038" w:type="dxa"/>
          </w:tcPr>
          <w:p w14:paraId="4D704A6F" w14:textId="3193F5AC" w:rsidR="00A0573E" w:rsidRPr="00FC3E11" w:rsidRDefault="001B10E4" w:rsidP="00FC3E11">
            <w:pPr>
              <w:spacing w:line="48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C3E11">
              <w:rPr>
                <w:rFonts w:ascii="Times New Roman" w:hAnsi="Times New Roman" w:cs="Times New Roman"/>
                <w:color w:val="000000"/>
              </w:rPr>
              <w:t>Ineligible</w:t>
            </w:r>
            <w:r w:rsidR="00A0573E" w:rsidRPr="00FC3E11">
              <w:rPr>
                <w:rFonts w:ascii="Times New Roman" w:hAnsi="Times New Roman" w:cs="Times New Roman"/>
                <w:color w:val="000000"/>
              </w:rPr>
              <w:t xml:space="preserve"> study design – no cost effectiveness modelling</w:t>
            </w:r>
          </w:p>
        </w:tc>
      </w:tr>
      <w:tr w:rsidR="00A0573E" w:rsidRPr="00FC3E11" w14:paraId="74C8BB90" w14:textId="77777777" w:rsidTr="006C59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061B2E5" w14:textId="77777777" w:rsidR="00A0573E" w:rsidRPr="00FC3E11" w:rsidRDefault="00A0573E" w:rsidP="00FC3E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3E11">
              <w:rPr>
                <w:rFonts w:ascii="Times New Roman" w:hAnsi="Times New Roman" w:cs="Times New Roman"/>
              </w:rPr>
              <w:t>Bartlett et al. 2014</w:t>
            </w:r>
          </w:p>
        </w:tc>
        <w:tc>
          <w:tcPr>
            <w:tcW w:w="6038" w:type="dxa"/>
          </w:tcPr>
          <w:p w14:paraId="7F18C84A" w14:textId="0334EEFE" w:rsidR="00A0573E" w:rsidRPr="00FC3E11" w:rsidRDefault="001B10E4" w:rsidP="00FC3E11">
            <w:pPr>
              <w:spacing w:line="48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E11">
              <w:rPr>
                <w:rFonts w:ascii="Times New Roman" w:hAnsi="Times New Roman" w:cs="Times New Roman"/>
              </w:rPr>
              <w:t>Ineligible</w:t>
            </w:r>
            <w:r w:rsidR="00A0573E" w:rsidRPr="00FC3E11">
              <w:rPr>
                <w:rFonts w:ascii="Times New Roman" w:hAnsi="Times New Roman" w:cs="Times New Roman"/>
              </w:rPr>
              <w:t xml:space="preserve"> intervention - models of care not evaluated</w:t>
            </w:r>
            <w:r w:rsidR="0028330D" w:rsidRPr="00FC3E11">
              <w:rPr>
                <w:rFonts w:ascii="Times New Roman" w:hAnsi="Times New Roman" w:cs="Times New Roman"/>
              </w:rPr>
              <w:t>. Examines scaling up the midwifery and obstetrics workforce</w:t>
            </w:r>
          </w:p>
        </w:tc>
      </w:tr>
      <w:tr w:rsidR="00A0573E" w:rsidRPr="00FC3E11" w14:paraId="5F844D5E" w14:textId="77777777" w:rsidTr="006C59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3D066BE" w14:textId="77777777" w:rsidR="00A0573E" w:rsidRPr="00FC3E11" w:rsidRDefault="00A0573E" w:rsidP="00FC3E1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C3E11">
              <w:rPr>
                <w:rFonts w:ascii="Times New Roman" w:hAnsi="Times New Roman" w:cs="Times New Roman"/>
              </w:rPr>
              <w:t>Greiner et al. 2019</w:t>
            </w:r>
          </w:p>
        </w:tc>
        <w:tc>
          <w:tcPr>
            <w:tcW w:w="6038" w:type="dxa"/>
          </w:tcPr>
          <w:p w14:paraId="7D02625C" w14:textId="2FA62E5E" w:rsidR="00A0573E" w:rsidRPr="00FC3E11" w:rsidRDefault="001B10E4" w:rsidP="00FC3E11">
            <w:pPr>
              <w:spacing w:line="48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C3E11">
              <w:rPr>
                <w:rFonts w:ascii="Times New Roman" w:hAnsi="Times New Roman" w:cs="Times New Roman"/>
                <w:color w:val="000000"/>
              </w:rPr>
              <w:t>Ineligible</w:t>
            </w:r>
            <w:r w:rsidR="00A0573E" w:rsidRPr="00FC3E11">
              <w:rPr>
                <w:rFonts w:ascii="Times New Roman" w:hAnsi="Times New Roman" w:cs="Times New Roman"/>
                <w:color w:val="000000"/>
              </w:rPr>
              <w:t xml:space="preserve"> intervention – whole models of care not evaluated only doula support during birth was evaluated.</w:t>
            </w:r>
          </w:p>
        </w:tc>
      </w:tr>
      <w:tr w:rsidR="00A0573E" w:rsidRPr="00FC3E11" w14:paraId="477BF56F" w14:textId="77777777" w:rsidTr="006C59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199095B" w14:textId="2F1C9FFD" w:rsidR="00A0573E" w:rsidRPr="00FC3E11" w:rsidRDefault="00A0573E" w:rsidP="00FC3E1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FC3E11">
              <w:rPr>
                <w:rFonts w:ascii="Times New Roman" w:hAnsi="Times New Roman" w:cs="Times New Roman"/>
              </w:rPr>
              <w:t>Dubay</w:t>
            </w:r>
            <w:proofErr w:type="spellEnd"/>
            <w:r w:rsidRPr="00FC3E11">
              <w:rPr>
                <w:rFonts w:ascii="Times New Roman" w:hAnsi="Times New Roman" w:cs="Times New Roman"/>
              </w:rPr>
              <w:t xml:space="preserve"> et al. 2020</w:t>
            </w:r>
          </w:p>
        </w:tc>
        <w:tc>
          <w:tcPr>
            <w:tcW w:w="6038" w:type="dxa"/>
          </w:tcPr>
          <w:p w14:paraId="1708CBB7" w14:textId="5A4B219B" w:rsidR="00A0573E" w:rsidRPr="00FC3E11" w:rsidRDefault="001B10E4" w:rsidP="00FC3E11">
            <w:pPr>
              <w:spacing w:line="48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3E11">
              <w:rPr>
                <w:rFonts w:ascii="Times New Roman" w:hAnsi="Times New Roman" w:cs="Times New Roman"/>
                <w:color w:val="000000"/>
              </w:rPr>
              <w:t>Ineligible</w:t>
            </w:r>
            <w:r w:rsidR="00A0573E" w:rsidRPr="00FC3E11">
              <w:rPr>
                <w:rFonts w:ascii="Times New Roman" w:hAnsi="Times New Roman" w:cs="Times New Roman"/>
                <w:color w:val="000000"/>
              </w:rPr>
              <w:t xml:space="preserve"> study design - n</w:t>
            </w:r>
            <w:r w:rsidR="00A0573E" w:rsidRPr="00FC3E11">
              <w:rPr>
                <w:rFonts w:ascii="Times New Roman" w:hAnsi="Times New Roman" w:cs="Times New Roman"/>
              </w:rPr>
              <w:t>ot a cost-effectiveness modelling study</w:t>
            </w:r>
          </w:p>
        </w:tc>
      </w:tr>
      <w:tr w:rsidR="00A0573E" w:rsidRPr="00FC3E11" w14:paraId="634D504A" w14:textId="77777777" w:rsidTr="006C59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BE17DB6" w14:textId="23566275" w:rsidR="00A0573E" w:rsidRPr="00FC3E11" w:rsidRDefault="00A0573E" w:rsidP="00FC3E11">
            <w:pPr>
              <w:pStyle w:val="NormalWeb"/>
              <w:spacing w:line="480" w:lineRule="auto"/>
              <w:rPr>
                <w:b w:val="0"/>
                <w:bCs w:val="0"/>
              </w:rPr>
            </w:pPr>
            <w:r w:rsidRPr="00FC3E11">
              <w:t>Callander et al. 2021</w:t>
            </w:r>
          </w:p>
        </w:tc>
        <w:tc>
          <w:tcPr>
            <w:tcW w:w="6038" w:type="dxa"/>
          </w:tcPr>
          <w:p w14:paraId="44A0AE58" w14:textId="4DADAE68" w:rsidR="00A0573E" w:rsidRPr="00FC3E11" w:rsidRDefault="001B10E4" w:rsidP="00FC3E11">
            <w:pPr>
              <w:spacing w:line="48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C3E11">
              <w:rPr>
                <w:rFonts w:ascii="Times New Roman" w:hAnsi="Times New Roman" w:cs="Times New Roman"/>
                <w:color w:val="000000"/>
              </w:rPr>
              <w:t>Ineligible</w:t>
            </w:r>
            <w:r w:rsidR="00A0573E" w:rsidRPr="00FC3E11">
              <w:rPr>
                <w:rFonts w:ascii="Times New Roman" w:hAnsi="Times New Roman" w:cs="Times New Roman"/>
                <w:color w:val="000000"/>
              </w:rPr>
              <w:t xml:space="preserve"> study design – did not use a state based or decision tree model</w:t>
            </w:r>
          </w:p>
        </w:tc>
      </w:tr>
    </w:tbl>
    <w:p w14:paraId="33744A93" w14:textId="77777777" w:rsidR="00B56076" w:rsidRPr="00FC3E11" w:rsidRDefault="00B56076" w:rsidP="00FC3E11">
      <w:pPr>
        <w:spacing w:line="480" w:lineRule="auto"/>
        <w:rPr>
          <w:rFonts w:ascii="Times New Roman" w:hAnsi="Times New Roman" w:cs="Times New Roman"/>
        </w:rPr>
      </w:pPr>
    </w:p>
    <w:p w14:paraId="0BB0E4A4" w14:textId="77777777" w:rsidR="00B56076" w:rsidRPr="00FC3E11" w:rsidRDefault="00B56076" w:rsidP="00FC3E11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B56076" w:rsidRPr="00FC3E11" w:rsidSect="0016032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C366E2" w14:textId="77777777" w:rsidR="007D53B2" w:rsidRDefault="007D53B2" w:rsidP="002468C8">
      <w:r>
        <w:separator/>
      </w:r>
    </w:p>
  </w:endnote>
  <w:endnote w:type="continuationSeparator" w:id="0">
    <w:p w14:paraId="5362BC58" w14:textId="77777777" w:rsidR="007D53B2" w:rsidRDefault="007D53B2" w:rsidP="002468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646497" w14:textId="77777777" w:rsidR="007D53B2" w:rsidRDefault="007D53B2" w:rsidP="002468C8">
      <w:r>
        <w:separator/>
      </w:r>
    </w:p>
  </w:footnote>
  <w:footnote w:type="continuationSeparator" w:id="0">
    <w:p w14:paraId="51041D63" w14:textId="77777777" w:rsidR="007D53B2" w:rsidRDefault="007D53B2" w:rsidP="002468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076"/>
    <w:rsid w:val="00001206"/>
    <w:rsid w:val="0000562C"/>
    <w:rsid w:val="00011D5B"/>
    <w:rsid w:val="00022751"/>
    <w:rsid w:val="0003059F"/>
    <w:rsid w:val="00033BA8"/>
    <w:rsid w:val="00044E79"/>
    <w:rsid w:val="00047C17"/>
    <w:rsid w:val="00051D41"/>
    <w:rsid w:val="0005261C"/>
    <w:rsid w:val="000536D0"/>
    <w:rsid w:val="00055326"/>
    <w:rsid w:val="00062BE3"/>
    <w:rsid w:val="00066620"/>
    <w:rsid w:val="000718EC"/>
    <w:rsid w:val="000736A4"/>
    <w:rsid w:val="0008551A"/>
    <w:rsid w:val="00087112"/>
    <w:rsid w:val="00090C87"/>
    <w:rsid w:val="00094D6D"/>
    <w:rsid w:val="000958F1"/>
    <w:rsid w:val="000961B5"/>
    <w:rsid w:val="00096BDD"/>
    <w:rsid w:val="000A0A9A"/>
    <w:rsid w:val="000B033F"/>
    <w:rsid w:val="000B0D83"/>
    <w:rsid w:val="000B142A"/>
    <w:rsid w:val="000C22D9"/>
    <w:rsid w:val="000D2C00"/>
    <w:rsid w:val="000D7263"/>
    <w:rsid w:val="000E06D2"/>
    <w:rsid w:val="000E09AC"/>
    <w:rsid w:val="000E3E4C"/>
    <w:rsid w:val="000E43EA"/>
    <w:rsid w:val="000E6732"/>
    <w:rsid w:val="000E7634"/>
    <w:rsid w:val="000F5AE2"/>
    <w:rsid w:val="00100EB9"/>
    <w:rsid w:val="00101EEE"/>
    <w:rsid w:val="00111C2C"/>
    <w:rsid w:val="00111EB1"/>
    <w:rsid w:val="00117809"/>
    <w:rsid w:val="00135B6B"/>
    <w:rsid w:val="00137C37"/>
    <w:rsid w:val="0015077A"/>
    <w:rsid w:val="00160323"/>
    <w:rsid w:val="00160ABB"/>
    <w:rsid w:val="00161BFD"/>
    <w:rsid w:val="00173374"/>
    <w:rsid w:val="001873CE"/>
    <w:rsid w:val="001A1F2C"/>
    <w:rsid w:val="001A6C1A"/>
    <w:rsid w:val="001B0499"/>
    <w:rsid w:val="001B10E4"/>
    <w:rsid w:val="001C2E51"/>
    <w:rsid w:val="001D2C39"/>
    <w:rsid w:val="001D6EAA"/>
    <w:rsid w:val="001D741D"/>
    <w:rsid w:val="001E0EF3"/>
    <w:rsid w:val="001E15EF"/>
    <w:rsid w:val="001E2F6A"/>
    <w:rsid w:val="001F0FB5"/>
    <w:rsid w:val="001F4BC4"/>
    <w:rsid w:val="002017D7"/>
    <w:rsid w:val="00204A19"/>
    <w:rsid w:val="00205380"/>
    <w:rsid w:val="002164F5"/>
    <w:rsid w:val="00222FA8"/>
    <w:rsid w:val="00224136"/>
    <w:rsid w:val="00230067"/>
    <w:rsid w:val="00236567"/>
    <w:rsid w:val="002468C8"/>
    <w:rsid w:val="0025008E"/>
    <w:rsid w:val="00250F0A"/>
    <w:rsid w:val="002572A8"/>
    <w:rsid w:val="00265B29"/>
    <w:rsid w:val="00274D2C"/>
    <w:rsid w:val="00277B78"/>
    <w:rsid w:val="00282EDB"/>
    <w:rsid w:val="0028330D"/>
    <w:rsid w:val="002855CA"/>
    <w:rsid w:val="00294F22"/>
    <w:rsid w:val="00296A20"/>
    <w:rsid w:val="0029751F"/>
    <w:rsid w:val="00297E04"/>
    <w:rsid w:val="002A2C7D"/>
    <w:rsid w:val="002A40EC"/>
    <w:rsid w:val="002A7F00"/>
    <w:rsid w:val="002B607C"/>
    <w:rsid w:val="002B77C1"/>
    <w:rsid w:val="002C30CE"/>
    <w:rsid w:val="002C769D"/>
    <w:rsid w:val="002D295A"/>
    <w:rsid w:val="002D7F75"/>
    <w:rsid w:val="002F3399"/>
    <w:rsid w:val="002F4C8D"/>
    <w:rsid w:val="00307FB4"/>
    <w:rsid w:val="003220A1"/>
    <w:rsid w:val="00327ACC"/>
    <w:rsid w:val="003354CB"/>
    <w:rsid w:val="00360A6B"/>
    <w:rsid w:val="00362D2D"/>
    <w:rsid w:val="00367A40"/>
    <w:rsid w:val="003744D0"/>
    <w:rsid w:val="003B485B"/>
    <w:rsid w:val="003B524A"/>
    <w:rsid w:val="003B55BF"/>
    <w:rsid w:val="003E0222"/>
    <w:rsid w:val="00404BEA"/>
    <w:rsid w:val="00405E9C"/>
    <w:rsid w:val="00411B72"/>
    <w:rsid w:val="0041791B"/>
    <w:rsid w:val="00427DEB"/>
    <w:rsid w:val="004307BF"/>
    <w:rsid w:val="00430F2F"/>
    <w:rsid w:val="00442D4A"/>
    <w:rsid w:val="00444EAE"/>
    <w:rsid w:val="004603BE"/>
    <w:rsid w:val="00460678"/>
    <w:rsid w:val="00481D3F"/>
    <w:rsid w:val="0049315B"/>
    <w:rsid w:val="004978C3"/>
    <w:rsid w:val="004A4872"/>
    <w:rsid w:val="004B320E"/>
    <w:rsid w:val="004D424A"/>
    <w:rsid w:val="004E5C70"/>
    <w:rsid w:val="004F0599"/>
    <w:rsid w:val="004F09CD"/>
    <w:rsid w:val="004F0A26"/>
    <w:rsid w:val="004F7097"/>
    <w:rsid w:val="00506226"/>
    <w:rsid w:val="00513FED"/>
    <w:rsid w:val="005164D1"/>
    <w:rsid w:val="0052045E"/>
    <w:rsid w:val="005211D9"/>
    <w:rsid w:val="005217C2"/>
    <w:rsid w:val="005324CB"/>
    <w:rsid w:val="00532AC1"/>
    <w:rsid w:val="005339AC"/>
    <w:rsid w:val="0053719A"/>
    <w:rsid w:val="00545AFB"/>
    <w:rsid w:val="00563AD8"/>
    <w:rsid w:val="0058788B"/>
    <w:rsid w:val="005932BB"/>
    <w:rsid w:val="005A43A5"/>
    <w:rsid w:val="005A4862"/>
    <w:rsid w:val="005A5494"/>
    <w:rsid w:val="005B4A96"/>
    <w:rsid w:val="005C0485"/>
    <w:rsid w:val="005C6E6A"/>
    <w:rsid w:val="005D1D81"/>
    <w:rsid w:val="005D2899"/>
    <w:rsid w:val="005D52A7"/>
    <w:rsid w:val="005F3D77"/>
    <w:rsid w:val="006020B5"/>
    <w:rsid w:val="00602142"/>
    <w:rsid w:val="006061B8"/>
    <w:rsid w:val="00606CF3"/>
    <w:rsid w:val="0060771B"/>
    <w:rsid w:val="0061555D"/>
    <w:rsid w:val="00623C5C"/>
    <w:rsid w:val="00626AFE"/>
    <w:rsid w:val="00626B82"/>
    <w:rsid w:val="006271FB"/>
    <w:rsid w:val="006346F4"/>
    <w:rsid w:val="00644A66"/>
    <w:rsid w:val="00646019"/>
    <w:rsid w:val="00656293"/>
    <w:rsid w:val="0067290F"/>
    <w:rsid w:val="00682449"/>
    <w:rsid w:val="0068457D"/>
    <w:rsid w:val="00686903"/>
    <w:rsid w:val="00695C05"/>
    <w:rsid w:val="00697EFD"/>
    <w:rsid w:val="006A050A"/>
    <w:rsid w:val="006A59CA"/>
    <w:rsid w:val="006B6A4E"/>
    <w:rsid w:val="006C57B3"/>
    <w:rsid w:val="006C594C"/>
    <w:rsid w:val="006F6B71"/>
    <w:rsid w:val="007103A3"/>
    <w:rsid w:val="0071129B"/>
    <w:rsid w:val="00715DB0"/>
    <w:rsid w:val="00731B2A"/>
    <w:rsid w:val="0073391F"/>
    <w:rsid w:val="007452B3"/>
    <w:rsid w:val="00745815"/>
    <w:rsid w:val="00756DB5"/>
    <w:rsid w:val="0075799A"/>
    <w:rsid w:val="0076100E"/>
    <w:rsid w:val="007A39CD"/>
    <w:rsid w:val="007B40B3"/>
    <w:rsid w:val="007C3657"/>
    <w:rsid w:val="007D4B7B"/>
    <w:rsid w:val="007D53B2"/>
    <w:rsid w:val="007E1D06"/>
    <w:rsid w:val="007F6DF3"/>
    <w:rsid w:val="00824EA7"/>
    <w:rsid w:val="0083138B"/>
    <w:rsid w:val="0083566E"/>
    <w:rsid w:val="00835E57"/>
    <w:rsid w:val="0083659D"/>
    <w:rsid w:val="00853816"/>
    <w:rsid w:val="00853DCC"/>
    <w:rsid w:val="0085589D"/>
    <w:rsid w:val="008568F8"/>
    <w:rsid w:val="0086316F"/>
    <w:rsid w:val="0086451E"/>
    <w:rsid w:val="00864F46"/>
    <w:rsid w:val="00876C3F"/>
    <w:rsid w:val="00876EED"/>
    <w:rsid w:val="00882392"/>
    <w:rsid w:val="00887360"/>
    <w:rsid w:val="008917F7"/>
    <w:rsid w:val="00892A72"/>
    <w:rsid w:val="00896831"/>
    <w:rsid w:val="008B10E6"/>
    <w:rsid w:val="008B5A83"/>
    <w:rsid w:val="008E1F2D"/>
    <w:rsid w:val="008E4D24"/>
    <w:rsid w:val="00921814"/>
    <w:rsid w:val="00927B61"/>
    <w:rsid w:val="0093080E"/>
    <w:rsid w:val="00936D7B"/>
    <w:rsid w:val="00947F84"/>
    <w:rsid w:val="00953F31"/>
    <w:rsid w:val="00964A7E"/>
    <w:rsid w:val="00965187"/>
    <w:rsid w:val="00966981"/>
    <w:rsid w:val="00973D90"/>
    <w:rsid w:val="00984FBB"/>
    <w:rsid w:val="0099353E"/>
    <w:rsid w:val="009A18B0"/>
    <w:rsid w:val="009C5E6B"/>
    <w:rsid w:val="009C7F9F"/>
    <w:rsid w:val="009D3577"/>
    <w:rsid w:val="009E00DC"/>
    <w:rsid w:val="009E4F05"/>
    <w:rsid w:val="009F7C52"/>
    <w:rsid w:val="00A0573E"/>
    <w:rsid w:val="00A05C89"/>
    <w:rsid w:val="00A07260"/>
    <w:rsid w:val="00A37B4B"/>
    <w:rsid w:val="00A75061"/>
    <w:rsid w:val="00A76F00"/>
    <w:rsid w:val="00A819A8"/>
    <w:rsid w:val="00A81A16"/>
    <w:rsid w:val="00A87C64"/>
    <w:rsid w:val="00A95203"/>
    <w:rsid w:val="00AA42D1"/>
    <w:rsid w:val="00AB485F"/>
    <w:rsid w:val="00AC6D3A"/>
    <w:rsid w:val="00AC7FDE"/>
    <w:rsid w:val="00AD1241"/>
    <w:rsid w:val="00AD4961"/>
    <w:rsid w:val="00AD5D12"/>
    <w:rsid w:val="00AE60F4"/>
    <w:rsid w:val="00AE686E"/>
    <w:rsid w:val="00AE6C24"/>
    <w:rsid w:val="00AF0081"/>
    <w:rsid w:val="00B1429B"/>
    <w:rsid w:val="00B155F3"/>
    <w:rsid w:val="00B42A17"/>
    <w:rsid w:val="00B433CD"/>
    <w:rsid w:val="00B45CE0"/>
    <w:rsid w:val="00B47513"/>
    <w:rsid w:val="00B56076"/>
    <w:rsid w:val="00B65A6A"/>
    <w:rsid w:val="00B715C7"/>
    <w:rsid w:val="00B74910"/>
    <w:rsid w:val="00B75435"/>
    <w:rsid w:val="00B9301D"/>
    <w:rsid w:val="00BA106C"/>
    <w:rsid w:val="00BA7100"/>
    <w:rsid w:val="00BB0B2B"/>
    <w:rsid w:val="00BB4396"/>
    <w:rsid w:val="00BB6B6D"/>
    <w:rsid w:val="00BC1708"/>
    <w:rsid w:val="00BD4F80"/>
    <w:rsid w:val="00BE6E84"/>
    <w:rsid w:val="00C02565"/>
    <w:rsid w:val="00C0304F"/>
    <w:rsid w:val="00C05BB6"/>
    <w:rsid w:val="00C06C98"/>
    <w:rsid w:val="00C10171"/>
    <w:rsid w:val="00C12A03"/>
    <w:rsid w:val="00C17489"/>
    <w:rsid w:val="00C303D0"/>
    <w:rsid w:val="00C31967"/>
    <w:rsid w:val="00C32A48"/>
    <w:rsid w:val="00C3370E"/>
    <w:rsid w:val="00C536FA"/>
    <w:rsid w:val="00C86F6F"/>
    <w:rsid w:val="00CA33FF"/>
    <w:rsid w:val="00CA5377"/>
    <w:rsid w:val="00CC01D2"/>
    <w:rsid w:val="00CC63C1"/>
    <w:rsid w:val="00CE2C96"/>
    <w:rsid w:val="00CE3C28"/>
    <w:rsid w:val="00CE46C5"/>
    <w:rsid w:val="00CF7131"/>
    <w:rsid w:val="00D00B2E"/>
    <w:rsid w:val="00D04C97"/>
    <w:rsid w:val="00D1546F"/>
    <w:rsid w:val="00D154DA"/>
    <w:rsid w:val="00D15B2B"/>
    <w:rsid w:val="00D2129C"/>
    <w:rsid w:val="00D22D42"/>
    <w:rsid w:val="00D30AA2"/>
    <w:rsid w:val="00D36DA3"/>
    <w:rsid w:val="00D36F96"/>
    <w:rsid w:val="00D518D9"/>
    <w:rsid w:val="00D56675"/>
    <w:rsid w:val="00D616EE"/>
    <w:rsid w:val="00D63204"/>
    <w:rsid w:val="00D638CF"/>
    <w:rsid w:val="00D75511"/>
    <w:rsid w:val="00D911D5"/>
    <w:rsid w:val="00DA3136"/>
    <w:rsid w:val="00DB704B"/>
    <w:rsid w:val="00DC02A7"/>
    <w:rsid w:val="00DD5679"/>
    <w:rsid w:val="00DD56E5"/>
    <w:rsid w:val="00DD7C48"/>
    <w:rsid w:val="00DF08CA"/>
    <w:rsid w:val="00DF169F"/>
    <w:rsid w:val="00E06899"/>
    <w:rsid w:val="00E06D78"/>
    <w:rsid w:val="00E07412"/>
    <w:rsid w:val="00E302F5"/>
    <w:rsid w:val="00E31966"/>
    <w:rsid w:val="00E41F6A"/>
    <w:rsid w:val="00E4518B"/>
    <w:rsid w:val="00E50C20"/>
    <w:rsid w:val="00E61111"/>
    <w:rsid w:val="00E65C11"/>
    <w:rsid w:val="00E9666C"/>
    <w:rsid w:val="00E9795D"/>
    <w:rsid w:val="00EA6459"/>
    <w:rsid w:val="00EB3104"/>
    <w:rsid w:val="00EC1DF3"/>
    <w:rsid w:val="00EC743D"/>
    <w:rsid w:val="00ED45AD"/>
    <w:rsid w:val="00ED6614"/>
    <w:rsid w:val="00ED6B33"/>
    <w:rsid w:val="00EE2BD1"/>
    <w:rsid w:val="00F07B10"/>
    <w:rsid w:val="00F07DAB"/>
    <w:rsid w:val="00F102F9"/>
    <w:rsid w:val="00F169EC"/>
    <w:rsid w:val="00F2040B"/>
    <w:rsid w:val="00F25D8D"/>
    <w:rsid w:val="00F32315"/>
    <w:rsid w:val="00F35591"/>
    <w:rsid w:val="00F3735F"/>
    <w:rsid w:val="00F42B99"/>
    <w:rsid w:val="00F44662"/>
    <w:rsid w:val="00F46F9E"/>
    <w:rsid w:val="00F540FA"/>
    <w:rsid w:val="00F60C1E"/>
    <w:rsid w:val="00F6294E"/>
    <w:rsid w:val="00F7048C"/>
    <w:rsid w:val="00F72769"/>
    <w:rsid w:val="00F73269"/>
    <w:rsid w:val="00F74E09"/>
    <w:rsid w:val="00F975BE"/>
    <w:rsid w:val="00FA073E"/>
    <w:rsid w:val="00FA134D"/>
    <w:rsid w:val="00FA37F1"/>
    <w:rsid w:val="00FB3C9F"/>
    <w:rsid w:val="00FC3E11"/>
    <w:rsid w:val="00FC4DD5"/>
    <w:rsid w:val="00FC6C37"/>
    <w:rsid w:val="00FD7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DE8D3"/>
  <w15:chartTrackingRefBased/>
  <w15:docId w15:val="{533630DF-5C75-724C-A408-A6BAE29D4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B5607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2468C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68C8"/>
  </w:style>
  <w:style w:type="paragraph" w:styleId="Footer">
    <w:name w:val="footer"/>
    <w:basedOn w:val="Normal"/>
    <w:link w:val="FooterChar"/>
    <w:uiPriority w:val="99"/>
    <w:unhideWhenUsed/>
    <w:rsid w:val="002468C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68C8"/>
  </w:style>
  <w:style w:type="paragraph" w:styleId="NormalWeb">
    <w:name w:val="Normal (Web)"/>
    <w:basedOn w:val="Normal"/>
    <w:uiPriority w:val="99"/>
    <w:unhideWhenUsed/>
    <w:rsid w:val="007C365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A0573E"/>
    <w:pPr>
      <w:ind w:left="720"/>
      <w:contextualSpacing/>
    </w:pPr>
  </w:style>
  <w:style w:type="paragraph" w:styleId="Revision">
    <w:name w:val="Revision"/>
    <w:hidden/>
    <w:uiPriority w:val="99"/>
    <w:semiHidden/>
    <w:rsid w:val="005C0485"/>
  </w:style>
  <w:style w:type="character" w:styleId="CommentReference">
    <w:name w:val="annotation reference"/>
    <w:basedOn w:val="DefaultParagraphFont"/>
    <w:uiPriority w:val="99"/>
    <w:semiHidden/>
    <w:unhideWhenUsed/>
    <w:rsid w:val="005C04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04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04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04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048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71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38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71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926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40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94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05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718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3</Words>
  <Characters>184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el Ayoub</dc:creator>
  <cp:keywords/>
  <dc:description/>
  <cp:lastModifiedBy>Kerri Gillespie</cp:lastModifiedBy>
  <cp:revision>2</cp:revision>
  <dcterms:created xsi:type="dcterms:W3CDTF">2023-03-08T04:11:00Z</dcterms:created>
  <dcterms:modified xsi:type="dcterms:W3CDTF">2023-03-08T04:11:00Z</dcterms:modified>
</cp:coreProperties>
</file>